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020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567"/>
        <w:gridCol w:w="2269"/>
        <w:gridCol w:w="5386"/>
        <w:gridCol w:w="1134"/>
        <w:gridCol w:w="851"/>
      </w:tblGrid>
      <w:tr w:rsidR="000B186E" w14:paraId="7BB8F8BF" w14:textId="77777777" w:rsidTr="00B16B7E">
        <w:tc>
          <w:tcPr>
            <w:tcW w:w="10207" w:type="dxa"/>
            <w:gridSpan w:val="5"/>
            <w:shd w:val="clear" w:color="auto" w:fill="92D050"/>
          </w:tcPr>
          <w:p w14:paraId="0B0C8E3A" w14:textId="77777777" w:rsidR="000B186E" w:rsidRPr="0048401E" w:rsidRDefault="00196B74">
            <w:pPr>
              <w:rPr>
                <w:b/>
                <w:color w:val="FFFFFF" w:themeColor="background1"/>
              </w:rPr>
            </w:pPr>
            <w:r w:rsidRPr="0048401E">
              <w:rPr>
                <w:b/>
                <w:color w:val="FFFFFF" w:themeColor="background1"/>
              </w:rPr>
              <w:t>Πίνακας</w:t>
            </w:r>
            <w:r w:rsidR="000B186E" w:rsidRPr="0048401E">
              <w:rPr>
                <w:b/>
                <w:color w:val="FFFFFF" w:themeColor="background1"/>
              </w:rPr>
              <w:t xml:space="preserve"> </w:t>
            </w:r>
            <w:r w:rsidR="00A52A4F">
              <w:rPr>
                <w:b/>
                <w:color w:val="FFFFFF" w:themeColor="background1"/>
              </w:rPr>
              <w:t xml:space="preserve"> </w:t>
            </w:r>
            <w:r w:rsidR="000B186E" w:rsidRPr="0048401E">
              <w:rPr>
                <w:b/>
                <w:color w:val="FFFFFF" w:themeColor="background1"/>
              </w:rPr>
              <w:t>Στρατηγικής</w:t>
            </w:r>
            <w:r w:rsidRPr="0048401E">
              <w:rPr>
                <w:b/>
                <w:color w:val="FFFFFF" w:themeColor="background1"/>
              </w:rPr>
              <w:t xml:space="preserve"> για Συστηματική Ανασκόπηση </w:t>
            </w:r>
          </w:p>
        </w:tc>
      </w:tr>
      <w:tr w:rsidR="000B186E" w14:paraId="08F1E763" w14:textId="77777777" w:rsidTr="00B16B7E">
        <w:tc>
          <w:tcPr>
            <w:tcW w:w="567" w:type="dxa"/>
          </w:tcPr>
          <w:p w14:paraId="022BA1A4" w14:textId="77777777" w:rsidR="000B186E" w:rsidRDefault="000B186E"/>
        </w:tc>
        <w:tc>
          <w:tcPr>
            <w:tcW w:w="2269" w:type="dxa"/>
          </w:tcPr>
          <w:p w14:paraId="5EE4B391" w14:textId="77777777" w:rsidR="000B186E" w:rsidRPr="00A52A4F" w:rsidRDefault="000B186E">
            <w:pPr>
              <w:rPr>
                <w:highlight w:val="yellow"/>
                <w:lang w:val="en-US"/>
              </w:rPr>
            </w:pPr>
            <w:r w:rsidRPr="00A52A4F">
              <w:rPr>
                <w:highlight w:val="yellow"/>
                <w:lang w:val="en-US"/>
              </w:rPr>
              <w:t xml:space="preserve">Electronic databases </w:t>
            </w:r>
          </w:p>
        </w:tc>
        <w:tc>
          <w:tcPr>
            <w:tcW w:w="5386" w:type="dxa"/>
          </w:tcPr>
          <w:p w14:paraId="06C9BB37" w14:textId="77777777" w:rsidR="000B186E" w:rsidRPr="00A52A4F" w:rsidRDefault="000B186E">
            <w:pPr>
              <w:rPr>
                <w:highlight w:val="yellow"/>
                <w:lang w:val="en-US"/>
              </w:rPr>
            </w:pPr>
            <w:r w:rsidRPr="00A52A4F">
              <w:rPr>
                <w:highlight w:val="yellow"/>
                <w:lang w:val="en-US"/>
              </w:rPr>
              <w:t xml:space="preserve">Search </w:t>
            </w:r>
            <w:proofErr w:type="gramStart"/>
            <w:r w:rsidRPr="00A52A4F">
              <w:rPr>
                <w:highlight w:val="yellow"/>
                <w:lang w:val="en-US"/>
              </w:rPr>
              <w:t>strategy  used</w:t>
            </w:r>
            <w:proofErr w:type="gramEnd"/>
          </w:p>
        </w:tc>
        <w:tc>
          <w:tcPr>
            <w:tcW w:w="1134" w:type="dxa"/>
          </w:tcPr>
          <w:p w14:paraId="041FE8ED" w14:textId="77777777" w:rsidR="000B186E" w:rsidRPr="00A52A4F" w:rsidRDefault="000B186E">
            <w:pPr>
              <w:rPr>
                <w:highlight w:val="yellow"/>
                <w:lang w:val="en-US"/>
              </w:rPr>
            </w:pPr>
            <w:r w:rsidRPr="00A52A4F">
              <w:rPr>
                <w:highlight w:val="yellow"/>
                <w:lang w:val="en-US"/>
              </w:rPr>
              <w:t xml:space="preserve">Limitations </w:t>
            </w:r>
          </w:p>
        </w:tc>
        <w:tc>
          <w:tcPr>
            <w:tcW w:w="851" w:type="dxa"/>
          </w:tcPr>
          <w:p w14:paraId="57378B90" w14:textId="77777777" w:rsidR="000B186E" w:rsidRPr="000B186E" w:rsidRDefault="000B186E">
            <w:pPr>
              <w:rPr>
                <w:lang w:val="en-US"/>
              </w:rPr>
            </w:pPr>
            <w:r w:rsidRPr="00A52A4F">
              <w:rPr>
                <w:highlight w:val="yellow"/>
                <w:lang w:val="en-US"/>
              </w:rPr>
              <w:t>Hits</w:t>
            </w:r>
            <w:r>
              <w:rPr>
                <w:lang w:val="en-US"/>
              </w:rPr>
              <w:t xml:space="preserve"> </w:t>
            </w:r>
          </w:p>
        </w:tc>
      </w:tr>
      <w:tr w:rsidR="000B186E" w:rsidRPr="00652E0D" w14:paraId="4E6E7F0D" w14:textId="77777777" w:rsidTr="00B16B7E">
        <w:tc>
          <w:tcPr>
            <w:tcW w:w="567" w:type="dxa"/>
          </w:tcPr>
          <w:p w14:paraId="43466CCC" w14:textId="77777777" w:rsidR="000B186E" w:rsidRPr="000B186E" w:rsidRDefault="000B186E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2269" w:type="dxa"/>
          </w:tcPr>
          <w:p w14:paraId="434EBB8E" w14:textId="59D3C9CE" w:rsidR="004C72EB" w:rsidRDefault="000B186E">
            <w:pPr>
              <w:rPr>
                <w:b/>
                <w:color w:val="CC0099"/>
                <w:lang w:val="en-US"/>
              </w:rPr>
            </w:pPr>
            <w:r w:rsidRPr="004C72EB">
              <w:rPr>
                <w:b/>
                <w:color w:val="CC0099"/>
                <w:lang w:val="en-US"/>
              </w:rPr>
              <w:t xml:space="preserve">Medline </w:t>
            </w:r>
            <w:r w:rsidR="006215F6">
              <w:rPr>
                <w:b/>
                <w:color w:val="CC0099"/>
                <w:lang w:val="en-US"/>
              </w:rPr>
              <w:t>(Pub Med)</w:t>
            </w:r>
          </w:p>
          <w:p w14:paraId="7FC8B1E9" w14:textId="64AE33E2" w:rsidR="00B16B7E" w:rsidRPr="00196B74" w:rsidRDefault="00B16B7E">
            <w:pPr>
              <w:rPr>
                <w:b/>
                <w:color w:val="CC0099"/>
                <w:lang w:val="en-US"/>
              </w:rPr>
            </w:pPr>
            <w:r>
              <w:rPr>
                <w:b/>
                <w:color w:val="CC0099"/>
                <w:lang w:val="en-US"/>
              </w:rPr>
              <w:t>17/4/24</w:t>
            </w:r>
          </w:p>
        </w:tc>
        <w:tc>
          <w:tcPr>
            <w:tcW w:w="5386" w:type="dxa"/>
          </w:tcPr>
          <w:p w14:paraId="515E35C0" w14:textId="77777777" w:rsidR="000B186E" w:rsidRPr="00652E0D" w:rsidRDefault="00652E0D">
            <w:pPr>
              <w:rPr>
                <w:lang w:val="en-US"/>
              </w:rPr>
            </w:pPr>
            <w:r>
              <w:rPr>
                <w:lang w:val="en-US"/>
              </w:rPr>
              <w:t xml:space="preserve">(breastfeeding OR breast feeding) AND milk AND (caries </w:t>
            </w:r>
            <w:r w:rsidR="00A404C3">
              <w:rPr>
                <w:lang w:val="en-US"/>
              </w:rPr>
              <w:t>OR decay OR ECC OR early childhood caries) AND (tooth OR teeth)</w:t>
            </w:r>
          </w:p>
        </w:tc>
        <w:tc>
          <w:tcPr>
            <w:tcW w:w="1134" w:type="dxa"/>
          </w:tcPr>
          <w:p w14:paraId="2640D534" w14:textId="77777777" w:rsidR="000B186E" w:rsidRPr="00652E0D" w:rsidRDefault="00A404C3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51" w:type="dxa"/>
          </w:tcPr>
          <w:p w14:paraId="203FE630" w14:textId="4664B298" w:rsidR="000B186E" w:rsidRPr="0048401E" w:rsidRDefault="00B16B7E">
            <w:r>
              <w:rPr>
                <w:lang w:val="en-US"/>
              </w:rPr>
              <w:t>54</w:t>
            </w:r>
          </w:p>
        </w:tc>
      </w:tr>
      <w:tr w:rsidR="000B186E" w:rsidRPr="00401302" w14:paraId="2253E478" w14:textId="77777777" w:rsidTr="00B16B7E">
        <w:tc>
          <w:tcPr>
            <w:tcW w:w="567" w:type="dxa"/>
          </w:tcPr>
          <w:p w14:paraId="000CF7BC" w14:textId="77777777" w:rsidR="000B186E" w:rsidRPr="000B186E" w:rsidRDefault="000B186E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2269" w:type="dxa"/>
          </w:tcPr>
          <w:p w14:paraId="0C888AE4" w14:textId="003122C6" w:rsidR="000B186E" w:rsidRPr="00196B74" w:rsidRDefault="000B186E">
            <w:pPr>
              <w:rPr>
                <w:b/>
                <w:color w:val="00B050"/>
                <w:lang w:val="en-US"/>
              </w:rPr>
            </w:pPr>
            <w:r w:rsidRPr="00196B74">
              <w:rPr>
                <w:b/>
                <w:color w:val="00B050"/>
                <w:lang w:val="en-US"/>
              </w:rPr>
              <w:t xml:space="preserve">Scopus </w:t>
            </w:r>
            <w:r w:rsidR="00E34249">
              <w:rPr>
                <w:b/>
                <w:color w:val="00B050"/>
                <w:lang w:val="en-US"/>
              </w:rPr>
              <w:t>1</w:t>
            </w:r>
            <w:r w:rsidR="00B16B7E">
              <w:rPr>
                <w:b/>
                <w:color w:val="00B050"/>
                <w:lang w:val="en-US"/>
              </w:rPr>
              <w:t>7/4/24</w:t>
            </w:r>
          </w:p>
        </w:tc>
        <w:tc>
          <w:tcPr>
            <w:tcW w:w="5386" w:type="dxa"/>
          </w:tcPr>
          <w:p w14:paraId="6D450B04" w14:textId="77777777" w:rsidR="000B186E" w:rsidRPr="00401302" w:rsidRDefault="00401302">
            <w:pPr>
              <w:rPr>
                <w:lang w:val="en-US"/>
              </w:rPr>
            </w:pPr>
            <w:r>
              <w:rPr>
                <w:lang w:val="en-US"/>
              </w:rPr>
              <w:t>(breastfeeding OR breast feeding) AND milk AND (caries OR decay OR ECC OR early childhood caries) AND (tooth OR teeth)</w:t>
            </w:r>
          </w:p>
        </w:tc>
        <w:tc>
          <w:tcPr>
            <w:tcW w:w="1134" w:type="dxa"/>
          </w:tcPr>
          <w:p w14:paraId="0CC49D2C" w14:textId="77777777" w:rsidR="000B186E" w:rsidRPr="00401302" w:rsidRDefault="004C72E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51" w:type="dxa"/>
          </w:tcPr>
          <w:p w14:paraId="6DCE670A" w14:textId="3E3F5865" w:rsidR="000B186E" w:rsidRPr="00401302" w:rsidRDefault="00F23087">
            <w:pPr>
              <w:rPr>
                <w:lang w:val="en-US"/>
              </w:rPr>
            </w:pPr>
            <w:r>
              <w:rPr>
                <w:lang w:val="en-US"/>
              </w:rPr>
              <w:t>538</w:t>
            </w:r>
          </w:p>
        </w:tc>
      </w:tr>
      <w:tr w:rsidR="000B186E" w:rsidRPr="00401302" w14:paraId="70E98FD3" w14:textId="77777777" w:rsidTr="00B16B7E">
        <w:tc>
          <w:tcPr>
            <w:tcW w:w="567" w:type="dxa"/>
          </w:tcPr>
          <w:p w14:paraId="0770908F" w14:textId="77777777" w:rsidR="000B186E" w:rsidRPr="000B186E" w:rsidRDefault="000B186E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</w:tc>
        <w:tc>
          <w:tcPr>
            <w:tcW w:w="2269" w:type="dxa"/>
          </w:tcPr>
          <w:p w14:paraId="046683F0" w14:textId="44250D39" w:rsidR="000B186E" w:rsidRPr="00196B74" w:rsidRDefault="000B186E">
            <w:pPr>
              <w:rPr>
                <w:b/>
                <w:color w:val="365F91" w:themeColor="accent1" w:themeShade="BF"/>
                <w:lang w:val="en-US"/>
              </w:rPr>
            </w:pPr>
            <w:r w:rsidRPr="00196B74">
              <w:rPr>
                <w:b/>
                <w:color w:val="365F91" w:themeColor="accent1" w:themeShade="BF"/>
                <w:lang w:val="en-US"/>
              </w:rPr>
              <w:t>Science direct</w:t>
            </w:r>
            <w:r w:rsidR="00E34249">
              <w:rPr>
                <w:b/>
                <w:color w:val="365F91" w:themeColor="accent1" w:themeShade="BF"/>
                <w:lang w:val="en-US"/>
              </w:rPr>
              <w:t xml:space="preserve"> 1</w:t>
            </w:r>
            <w:r w:rsidR="00B16B7E">
              <w:rPr>
                <w:b/>
                <w:color w:val="365F91" w:themeColor="accent1" w:themeShade="BF"/>
                <w:lang w:val="en-US"/>
              </w:rPr>
              <w:t>7/4/24</w:t>
            </w:r>
          </w:p>
        </w:tc>
        <w:tc>
          <w:tcPr>
            <w:tcW w:w="5386" w:type="dxa"/>
          </w:tcPr>
          <w:p w14:paraId="6BE03453" w14:textId="77777777" w:rsidR="000B186E" w:rsidRPr="00401302" w:rsidRDefault="00401302">
            <w:pPr>
              <w:rPr>
                <w:lang w:val="en-US"/>
              </w:rPr>
            </w:pPr>
            <w:r>
              <w:rPr>
                <w:lang w:val="en-US"/>
              </w:rPr>
              <w:t>(breastfeeding OR breast feeding) AND milk AND (caries OR decay OR ECC OR early childhood caries) AND (tooth OR teeth)</w:t>
            </w:r>
          </w:p>
        </w:tc>
        <w:tc>
          <w:tcPr>
            <w:tcW w:w="1134" w:type="dxa"/>
          </w:tcPr>
          <w:p w14:paraId="13443F74" w14:textId="77777777" w:rsidR="000B186E" w:rsidRPr="00401302" w:rsidRDefault="004C72E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51" w:type="dxa"/>
          </w:tcPr>
          <w:p w14:paraId="3C42FCD0" w14:textId="2A657DB4" w:rsidR="000B186E" w:rsidRPr="00F23087" w:rsidRDefault="00F23087">
            <w:pPr>
              <w:rPr>
                <w:lang w:val="en-US"/>
              </w:rPr>
            </w:pPr>
            <w:r>
              <w:rPr>
                <w:lang w:val="en-US"/>
              </w:rPr>
              <w:t>1950</w:t>
            </w:r>
          </w:p>
        </w:tc>
      </w:tr>
      <w:tr w:rsidR="00F64E5C" w:rsidRPr="00196B74" w14:paraId="523B08A5" w14:textId="77777777" w:rsidTr="00B16B7E">
        <w:tc>
          <w:tcPr>
            <w:tcW w:w="567" w:type="dxa"/>
          </w:tcPr>
          <w:p w14:paraId="18A6503A" w14:textId="0B14DCE7" w:rsidR="00F64E5C" w:rsidRPr="000B186E" w:rsidRDefault="00F64E5C" w:rsidP="00F64E5C">
            <w:pPr>
              <w:rPr>
                <w:lang w:val="en-US"/>
              </w:rPr>
            </w:pPr>
            <w:r>
              <w:t>12.</w:t>
            </w:r>
          </w:p>
        </w:tc>
        <w:tc>
          <w:tcPr>
            <w:tcW w:w="2269" w:type="dxa"/>
          </w:tcPr>
          <w:p w14:paraId="735565AA" w14:textId="48936699" w:rsidR="00F64E5C" w:rsidRPr="00EE4C7B" w:rsidRDefault="00F64E5C" w:rsidP="00F64E5C">
            <w:pPr>
              <w:rPr>
                <w:b/>
                <w:color w:val="FFC000"/>
                <w:lang w:val="en-US"/>
              </w:rPr>
            </w:pPr>
            <w:r>
              <w:rPr>
                <w:b/>
                <w:color w:val="632423" w:themeColor="accent2" w:themeShade="80"/>
                <w:lang w:val="en-US"/>
              </w:rPr>
              <w:t xml:space="preserve">Google </w:t>
            </w:r>
            <w:r w:rsidR="00FA61F1">
              <w:rPr>
                <w:b/>
                <w:color w:val="632423" w:themeColor="accent2" w:themeShade="80"/>
                <w:lang w:val="en-US"/>
              </w:rPr>
              <w:t>Scholar 17</w:t>
            </w:r>
            <w:r>
              <w:rPr>
                <w:b/>
                <w:color w:val="632423" w:themeColor="accent2" w:themeShade="80"/>
                <w:lang w:val="en-US"/>
              </w:rPr>
              <w:t>/4/2024</w:t>
            </w:r>
          </w:p>
        </w:tc>
        <w:tc>
          <w:tcPr>
            <w:tcW w:w="5386" w:type="dxa"/>
          </w:tcPr>
          <w:p w14:paraId="2E2A299D" w14:textId="22850B44" w:rsidR="00F64E5C" w:rsidRPr="0048401E" w:rsidRDefault="00F64E5C" w:rsidP="00F64E5C">
            <w:pPr>
              <w:rPr>
                <w:lang w:val="en-US"/>
              </w:rPr>
            </w:pPr>
            <w:r>
              <w:rPr>
                <w:lang w:val="en-US"/>
              </w:rPr>
              <w:t>(breastfeeding OR breast feeding) AND milk AND (caries OR decay OR ECC OR early childhood caries) AND (tooth OR teeth)</w:t>
            </w:r>
          </w:p>
        </w:tc>
        <w:tc>
          <w:tcPr>
            <w:tcW w:w="1134" w:type="dxa"/>
          </w:tcPr>
          <w:p w14:paraId="67ED3EDB" w14:textId="14B6B2CA" w:rsidR="00F23087" w:rsidRPr="00B9799F" w:rsidRDefault="00B9799F" w:rsidP="00F23087">
            <w:r>
              <w:t>Νο</w:t>
            </w:r>
          </w:p>
          <w:p w14:paraId="228B3372" w14:textId="44875525" w:rsidR="00F64E5C" w:rsidRPr="00F30F54" w:rsidRDefault="00F64E5C" w:rsidP="00F64E5C"/>
        </w:tc>
        <w:tc>
          <w:tcPr>
            <w:tcW w:w="851" w:type="dxa"/>
          </w:tcPr>
          <w:p w14:paraId="514153DC" w14:textId="6DACD15D" w:rsidR="00F64E5C" w:rsidRPr="00B16B7E" w:rsidRDefault="00F23087" w:rsidP="00F64E5C">
            <w:pPr>
              <w:rPr>
                <w:lang w:val="en-US"/>
              </w:rPr>
            </w:pPr>
            <w:r>
              <w:rPr>
                <w:lang w:val="en-US"/>
              </w:rPr>
              <w:t>2360</w:t>
            </w:r>
          </w:p>
        </w:tc>
      </w:tr>
      <w:tr w:rsidR="00F64E5C" w:rsidRPr="00196B74" w14:paraId="2C34C3E8" w14:textId="77777777" w:rsidTr="00B16B7E">
        <w:tc>
          <w:tcPr>
            <w:tcW w:w="567" w:type="dxa"/>
          </w:tcPr>
          <w:p w14:paraId="3DC78718" w14:textId="1279C0AB" w:rsidR="00F64E5C" w:rsidRDefault="00F64E5C" w:rsidP="00F64E5C">
            <w:pPr>
              <w:rPr>
                <w:lang w:val="en-US"/>
              </w:rPr>
            </w:pPr>
            <w:r>
              <w:rPr>
                <w:lang w:val="en-US"/>
              </w:rPr>
              <w:t>13.</w:t>
            </w:r>
          </w:p>
        </w:tc>
        <w:tc>
          <w:tcPr>
            <w:tcW w:w="2269" w:type="dxa"/>
          </w:tcPr>
          <w:p w14:paraId="61F66031" w14:textId="77777777" w:rsidR="00F64E5C" w:rsidRDefault="00F64E5C" w:rsidP="00F64E5C">
            <w:pPr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Cochrane Library</w:t>
            </w:r>
          </w:p>
          <w:p w14:paraId="2A9685CD" w14:textId="757703BB" w:rsidR="00F64E5C" w:rsidRPr="00196B74" w:rsidRDefault="00F64E5C" w:rsidP="00F64E5C">
            <w:pPr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17/4/24</w:t>
            </w:r>
          </w:p>
        </w:tc>
        <w:tc>
          <w:tcPr>
            <w:tcW w:w="5386" w:type="dxa"/>
          </w:tcPr>
          <w:p w14:paraId="6B97DA65" w14:textId="30EB5BF4" w:rsidR="00F64E5C" w:rsidRPr="00401302" w:rsidRDefault="00F64E5C" w:rsidP="00F64E5C">
            <w:pPr>
              <w:rPr>
                <w:lang w:val="en-US"/>
              </w:rPr>
            </w:pPr>
            <w:r w:rsidRPr="00B16B7E">
              <w:rPr>
                <w:lang w:val="en-US"/>
              </w:rPr>
              <w:t>(breastfeeding OR breast feeding) AND milk AND (caries OR decay OR ECC OR early childhood caries) AND (tooth OR teeth)</w:t>
            </w:r>
          </w:p>
        </w:tc>
        <w:tc>
          <w:tcPr>
            <w:tcW w:w="1134" w:type="dxa"/>
          </w:tcPr>
          <w:p w14:paraId="3BA23520" w14:textId="09B7082A" w:rsidR="00F64E5C" w:rsidRPr="00401302" w:rsidRDefault="00F64E5C" w:rsidP="00F64E5C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51" w:type="dxa"/>
          </w:tcPr>
          <w:p w14:paraId="556BAFE7" w14:textId="77777777" w:rsidR="00F64E5C" w:rsidRDefault="00F64E5C" w:rsidP="00F64E5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14:paraId="2ABD3B8C" w14:textId="77777777" w:rsidR="00527A8B" w:rsidRDefault="00527A8B" w:rsidP="00F64E5C">
            <w:pPr>
              <w:rPr>
                <w:lang w:val="en-US"/>
              </w:rPr>
            </w:pPr>
          </w:p>
          <w:p w14:paraId="58DCDDC5" w14:textId="6B4661AC" w:rsidR="00527A8B" w:rsidRPr="00B16B7E" w:rsidRDefault="00527A8B" w:rsidP="00F64E5C">
            <w:pPr>
              <w:rPr>
                <w:lang w:val="en-US"/>
              </w:rPr>
            </w:pPr>
          </w:p>
        </w:tc>
      </w:tr>
      <w:tr w:rsidR="00527A8B" w:rsidRPr="00196B74" w14:paraId="4AF8CA39" w14:textId="77777777" w:rsidTr="00FC77C0">
        <w:tc>
          <w:tcPr>
            <w:tcW w:w="10207" w:type="dxa"/>
            <w:gridSpan w:val="5"/>
          </w:tcPr>
          <w:p w14:paraId="1D0E5C54" w14:textId="661C1AB5" w:rsidR="00527A8B" w:rsidRDefault="00527A8B" w:rsidP="00527A8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otal</w:t>
            </w:r>
            <w:r w:rsidR="00F23087">
              <w:rPr>
                <w:lang w:val="en-US"/>
              </w:rPr>
              <w:t xml:space="preserve"> 4909</w:t>
            </w:r>
            <w:r>
              <w:rPr>
                <w:lang w:val="en-US"/>
              </w:rPr>
              <w:t xml:space="preserve"> </w:t>
            </w:r>
          </w:p>
        </w:tc>
      </w:tr>
    </w:tbl>
    <w:p w14:paraId="3882F277" w14:textId="77777777" w:rsidR="00807453" w:rsidRPr="00A52A4F" w:rsidRDefault="00807453"/>
    <w:sectPr w:rsidR="00807453" w:rsidRPr="00A52A4F" w:rsidSect="0080745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186E"/>
    <w:rsid w:val="000B186E"/>
    <w:rsid w:val="00160D29"/>
    <w:rsid w:val="00196B74"/>
    <w:rsid w:val="001A3BB7"/>
    <w:rsid w:val="00255B7E"/>
    <w:rsid w:val="00374C34"/>
    <w:rsid w:val="00401302"/>
    <w:rsid w:val="0048401E"/>
    <w:rsid w:val="004C72EB"/>
    <w:rsid w:val="00503797"/>
    <w:rsid w:val="00527A8B"/>
    <w:rsid w:val="006215F6"/>
    <w:rsid w:val="00624AA1"/>
    <w:rsid w:val="00652E0D"/>
    <w:rsid w:val="00671CB9"/>
    <w:rsid w:val="00684977"/>
    <w:rsid w:val="00807453"/>
    <w:rsid w:val="0085561B"/>
    <w:rsid w:val="00864CF4"/>
    <w:rsid w:val="00A404C3"/>
    <w:rsid w:val="00A52A4F"/>
    <w:rsid w:val="00A7390D"/>
    <w:rsid w:val="00AB24CA"/>
    <w:rsid w:val="00B16B7E"/>
    <w:rsid w:val="00B9799F"/>
    <w:rsid w:val="00BB5280"/>
    <w:rsid w:val="00D35A34"/>
    <w:rsid w:val="00DA2855"/>
    <w:rsid w:val="00E34249"/>
    <w:rsid w:val="00EC1550"/>
    <w:rsid w:val="00EE4C7B"/>
    <w:rsid w:val="00F23087"/>
    <w:rsid w:val="00F30F54"/>
    <w:rsid w:val="00F64E5C"/>
    <w:rsid w:val="00FA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AD529"/>
  <w15:docId w15:val="{6C52EABA-09D5-4204-BB73-E02079E88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4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1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">
    <w:name w:val="Hyperlink"/>
    <w:basedOn w:val="a0"/>
    <w:uiPriority w:val="99"/>
    <w:semiHidden/>
    <w:unhideWhenUsed/>
    <w:rsid w:val="004C72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0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κατερίνα</dc:creator>
  <cp:lastModifiedBy>Filothei Alexaki</cp:lastModifiedBy>
  <cp:revision>8</cp:revision>
  <dcterms:created xsi:type="dcterms:W3CDTF">2019-07-02T06:39:00Z</dcterms:created>
  <dcterms:modified xsi:type="dcterms:W3CDTF">2025-03-08T18:41:00Z</dcterms:modified>
</cp:coreProperties>
</file>